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7E6EAF">
      <w:pPr>
        <w:rPr>
          <w:rFonts w:ascii="Times New Roman" w:hAnsi="Times New Roman"/>
          <w:bCs/>
          <w:sz w:val="24"/>
          <w:szCs w:val="24"/>
          <w:lang w:bidi="ar"/>
        </w:rPr>
      </w:pP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>S</w:t>
      </w:r>
      <w:r>
        <w:rPr>
          <w:rFonts w:hint="eastAsia" w:ascii="Times New Roman Bold" w:hAnsi="Times New Roman Bold" w:cs="Times New Roman Bold"/>
          <w:b/>
          <w:sz w:val="24"/>
          <w:szCs w:val="24"/>
          <w:lang w:val="en-US" w:eastAsia="zh-CN" w:bidi="ar"/>
        </w:rPr>
        <w:t>4</w:t>
      </w:r>
      <w:r>
        <w:rPr>
          <w:rFonts w:ascii="Times New Roman Bold" w:hAnsi="Times New Roman Bold" w:cs="Times New Roman Bold"/>
          <w:b/>
          <w:sz w:val="24"/>
          <w:szCs w:val="24"/>
          <w:lang w:bidi="ar"/>
        </w:rPr>
        <w:t xml:space="preserve"> Table : </w:t>
      </w:r>
      <w:r>
        <w:rPr>
          <w:rFonts w:ascii="Times New Roman" w:hAnsi="Times New Roman"/>
          <w:bCs/>
          <w:sz w:val="24"/>
          <w:szCs w:val="24"/>
          <w:lang w:bidi="ar"/>
        </w:rPr>
        <w:t>Global Extreme Values of ASDR, ASMR, and ASPR by Sex in 2021 across 204 countries.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1"/>
        <w:gridCol w:w="1312"/>
        <w:gridCol w:w="1751"/>
        <w:gridCol w:w="3058"/>
      </w:tblGrid>
      <w:tr w14:paraId="59E633E6"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4110F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dicat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5DD0C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13416E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2D153F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lue (95% UI)</w:t>
            </w:r>
          </w:p>
        </w:tc>
      </w:tr>
      <w:tr w14:paraId="460A7F01">
        <w:trPr>
          <w:trHeight w:val="7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78A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highest AS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F3B0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D25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8D8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79.05 (465.19, 1046.38)</w:t>
            </w:r>
          </w:p>
        </w:tc>
      </w:tr>
      <w:tr w14:paraId="25485DA6">
        <w:trPr>
          <w:trHeight w:val="7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FEE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lowest AS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8A3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6AC0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848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75 (7.05, 10.49)</w:t>
            </w:r>
          </w:p>
        </w:tc>
      </w:tr>
      <w:tr w14:paraId="4B8A7B37">
        <w:trPr>
          <w:trHeight w:val="7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1F5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highest AS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E4EB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CAF3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F5C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4.02 (340.29, 837.57)</w:t>
            </w:r>
          </w:p>
        </w:tc>
      </w:tr>
      <w:tr w14:paraId="3F6A3054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864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lowest AS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F3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B576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1ED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36 (4.61, 8.59)</w:t>
            </w:r>
          </w:p>
        </w:tc>
      </w:tr>
      <w:tr w14:paraId="48CDC11C">
        <w:trPr>
          <w:trHeight w:val="6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C08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highest AS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1428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A224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6EC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.09 (14.51, 32.16)</w:t>
            </w:r>
          </w:p>
        </w:tc>
      </w:tr>
      <w:tr w14:paraId="7223D04B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CEC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lowest AS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21EF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347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ED4E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 (0.15, 0.23)</w:t>
            </w:r>
          </w:p>
        </w:tc>
      </w:tr>
      <w:tr w14:paraId="7373DDA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E4C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highest AS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3B67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69F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6DDE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31 (7.53, 21.31)</w:t>
            </w:r>
          </w:p>
        </w:tc>
      </w:tr>
      <w:tr w14:paraId="5E3E8219"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2D9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lowest ASM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7E3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B1C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22A04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3 (0.10, 0.16)</w:t>
            </w:r>
          </w:p>
        </w:tc>
      </w:tr>
      <w:tr w14:paraId="5F381C00">
        <w:trPr>
          <w:trHeight w:val="6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D6860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highest A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780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595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633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00.21 (1582.66, 2509.08)</w:t>
            </w:r>
          </w:p>
        </w:tc>
      </w:tr>
      <w:tr w14:paraId="055FC2D4">
        <w:trPr>
          <w:trHeight w:val="6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0207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lowest A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7F7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D2E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23C1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.82 (15.78, 23.85)</w:t>
            </w:r>
          </w:p>
        </w:tc>
      </w:tr>
      <w:tr w14:paraId="5AEEB49D">
        <w:trPr>
          <w:trHeight w:val="6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692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highest A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7D5C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27BA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4D6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32.00 (1334.83, 2155.26)</w:t>
            </w:r>
          </w:p>
        </w:tc>
      </w:tr>
      <w:tr w14:paraId="182EE865">
        <w:trPr>
          <w:trHeight w:val="6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6E1F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he lowest AS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7A2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CE39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0B92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62 (12.39, 17.38)</w:t>
            </w:r>
          </w:p>
        </w:tc>
      </w:tr>
      <w:tr w14:paraId="3D5E8929">
        <w:trPr>
          <w:trHeight w:val="1300" w:hRule="atLeast"/>
        </w:trPr>
        <w:tc>
          <w:tcPr>
            <w:tcW w:w="0" w:type="auto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DB95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bbreviations: ASDR: Age-standardized disability-adjusted life-years (DALYs) rate per 100,000. ASMR: Age-standardized mortality rate per 100,000. ASPR: Age-standardized prevalence rate per 100,000. 95% UI: 95% uncertainty interval.</w:t>
            </w:r>
          </w:p>
        </w:tc>
      </w:tr>
    </w:tbl>
    <w:p w14:paraId="0F35452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E98512"/>
    <w:rsid w:val="7EE98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0:46:00Z</dcterms:created>
  <dc:creator>老吉</dc:creator>
  <cp:lastModifiedBy>老吉</cp:lastModifiedBy>
  <dcterms:modified xsi:type="dcterms:W3CDTF">2025-10-08T10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F95B3C8830A932E475D0E568A90A841D_41</vt:lpwstr>
  </property>
</Properties>
</file>